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71"/>
        <w:gridCol w:w="1272"/>
        <w:gridCol w:w="670"/>
        <w:gridCol w:w="989"/>
        <w:gridCol w:w="1013"/>
        <w:gridCol w:w="950"/>
        <w:gridCol w:w="823"/>
        <w:gridCol w:w="713"/>
        <w:gridCol w:w="710"/>
        <w:gridCol w:w="462"/>
        <w:gridCol w:w="145"/>
      </w:tblGrid>
      <w:tr w:rsidR="00962A37" w:rsidRPr="00E37965" w14:paraId="01503C0A" w14:textId="77777777" w:rsidTr="00400FC7">
        <w:trPr>
          <w:gridAfter w:val="1"/>
          <w:trHeight w:val="315"/>
        </w:trPr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A764A7" w14:textId="77777777" w:rsidR="00962A37" w:rsidRPr="00E37965" w:rsidRDefault="00962A37" w:rsidP="0040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First author &amp; reference</w:t>
            </w:r>
          </w:p>
        </w:tc>
        <w:tc>
          <w:tcPr>
            <w:tcW w:w="0" w:type="auto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ACD1137" w14:textId="77777777" w:rsidR="00962A37" w:rsidRPr="00E37965" w:rsidRDefault="00962A37" w:rsidP="0040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Selectio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1A4DCF" w14:textId="77777777" w:rsidR="00962A37" w:rsidRPr="00E37965" w:rsidRDefault="00962A37" w:rsidP="0040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Comparability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427EE71" w14:textId="77777777" w:rsidR="00962A37" w:rsidRPr="00E37965" w:rsidRDefault="00962A37" w:rsidP="0040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Exposur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F342A4" w14:textId="77777777" w:rsidR="00962A37" w:rsidRPr="00E37965" w:rsidRDefault="00962A37" w:rsidP="0040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Score</w:t>
            </w:r>
          </w:p>
        </w:tc>
      </w:tr>
      <w:tr w:rsidR="00962A37" w:rsidRPr="00E37965" w14:paraId="40A4F92A" w14:textId="77777777" w:rsidTr="00400FC7">
        <w:trPr>
          <w:gridAfter w:val="1"/>
          <w:trHeight w:val="45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E1BF06B" w14:textId="77777777" w:rsidR="00962A37" w:rsidRPr="00E37965" w:rsidRDefault="00962A37" w:rsidP="00400F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E34032" w14:textId="77777777" w:rsidR="00962A37" w:rsidRPr="00E37965" w:rsidRDefault="00962A37" w:rsidP="0040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 xml:space="preserve">Representativeness of the exposed cohort 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227ED3" w14:textId="77777777" w:rsidR="00962A37" w:rsidRPr="00E37965" w:rsidRDefault="00962A37" w:rsidP="0040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Selection of the non exposed cohort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685B7D" w14:textId="77777777" w:rsidR="00962A37" w:rsidRPr="00E37965" w:rsidRDefault="00962A37" w:rsidP="0040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Ascertainment of exposure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8AA78C" w14:textId="77777777" w:rsidR="00962A37" w:rsidRPr="00E37965" w:rsidRDefault="00962A37" w:rsidP="0040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Demonstration that outcome of interest was not present at start of study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4A773B" w14:textId="77777777" w:rsidR="00962A37" w:rsidRPr="00E37965" w:rsidRDefault="00962A37" w:rsidP="0040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Comparability of cohorts on the basis of the design or analysis -2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CCF650" w14:textId="77777777" w:rsidR="00962A37" w:rsidRPr="00E37965" w:rsidRDefault="00962A37" w:rsidP="0040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 xml:space="preserve">Assessment of outcome 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1239C5" w14:textId="77777777" w:rsidR="00962A37" w:rsidRPr="00E37965" w:rsidRDefault="00962A37" w:rsidP="0040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Was follow-up long enough for outcomes to occur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3F2B2F" w14:textId="77777777" w:rsidR="00962A37" w:rsidRPr="00E37965" w:rsidRDefault="00962A37" w:rsidP="0040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Adequacy of follow up of cohorts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688437" w14:textId="77777777" w:rsidR="00962A37" w:rsidRPr="00E37965" w:rsidRDefault="00962A37" w:rsidP="0040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Total</w:t>
            </w:r>
          </w:p>
        </w:tc>
      </w:tr>
      <w:tr w:rsidR="00962A37" w:rsidRPr="00E37965" w14:paraId="7D5A8476" w14:textId="77777777" w:rsidTr="00400FC7">
        <w:trPr>
          <w:trHeight w:val="945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3F7892B" w14:textId="77777777" w:rsidR="00962A37" w:rsidRPr="00E37965" w:rsidRDefault="00962A37" w:rsidP="00400F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A55DFFC" w14:textId="77777777" w:rsidR="00962A37" w:rsidRPr="00E37965" w:rsidRDefault="00962A37" w:rsidP="00400F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B7E8436" w14:textId="77777777" w:rsidR="00962A37" w:rsidRPr="00E37965" w:rsidRDefault="00962A37" w:rsidP="00400F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FA2F843" w14:textId="77777777" w:rsidR="00962A37" w:rsidRPr="00E37965" w:rsidRDefault="00962A37" w:rsidP="00400F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A1B0ADD" w14:textId="77777777" w:rsidR="00962A37" w:rsidRPr="00E37965" w:rsidRDefault="00962A37" w:rsidP="00400F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A7CA91C" w14:textId="77777777" w:rsidR="00962A37" w:rsidRPr="00E37965" w:rsidRDefault="00962A37" w:rsidP="00400F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B70756E" w14:textId="77777777" w:rsidR="00962A37" w:rsidRPr="00E37965" w:rsidRDefault="00962A37" w:rsidP="00400F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455EA22" w14:textId="77777777" w:rsidR="00962A37" w:rsidRPr="00E37965" w:rsidRDefault="00962A37" w:rsidP="00400F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F03E6DB" w14:textId="77777777" w:rsidR="00962A37" w:rsidRPr="00E37965" w:rsidRDefault="00962A37" w:rsidP="00400F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3BC247F" w14:textId="77777777" w:rsidR="00962A37" w:rsidRPr="00E37965" w:rsidRDefault="00962A37" w:rsidP="00400F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0D3D0" w14:textId="77777777" w:rsidR="00962A37" w:rsidRPr="00E37965" w:rsidRDefault="00962A37" w:rsidP="0040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</w:tr>
      <w:tr w:rsidR="00962A37" w:rsidRPr="00E37965" w14:paraId="68783090" w14:textId="77777777" w:rsidTr="00400FC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8A206" w14:textId="77777777" w:rsidR="00962A37" w:rsidRPr="00E37965" w:rsidRDefault="00962A3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Abe,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C7D19" w14:textId="77777777" w:rsidR="00962A37" w:rsidRPr="00E37965" w:rsidRDefault="00962A3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7F569" w14:textId="77777777" w:rsidR="00962A37" w:rsidRPr="00E37965" w:rsidRDefault="00962A3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E8200" w14:textId="77777777" w:rsidR="00962A37" w:rsidRPr="00E37965" w:rsidRDefault="00962A3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E376F" w14:textId="77777777" w:rsidR="00962A37" w:rsidRPr="00E37965" w:rsidRDefault="00962A3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1537E" w14:textId="77777777" w:rsidR="00962A37" w:rsidRPr="00E37965" w:rsidRDefault="00962A3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D157D" w14:textId="77777777" w:rsidR="00962A37" w:rsidRPr="00E37965" w:rsidRDefault="00962A3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E3B0B" w14:textId="77777777" w:rsidR="00962A37" w:rsidRPr="00E37965" w:rsidRDefault="00962A3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BFEA6" w14:textId="77777777" w:rsidR="00962A37" w:rsidRPr="00E37965" w:rsidRDefault="00962A3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4DE20" w14:textId="77777777" w:rsidR="00962A37" w:rsidRPr="00E37965" w:rsidRDefault="00962A3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792A57D3" w14:textId="77777777" w:rsidR="00962A37" w:rsidRPr="00E37965" w:rsidRDefault="00962A37" w:rsidP="00400F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</w:tr>
      <w:tr w:rsidR="00962A37" w:rsidRPr="00E37965" w14:paraId="550556E0" w14:textId="77777777" w:rsidTr="00400FC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BE857" w14:textId="77777777" w:rsidR="00962A37" w:rsidRPr="00E37965" w:rsidRDefault="00962A3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Gross, 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D3E41" w14:textId="77777777" w:rsidR="00962A37" w:rsidRPr="00E37965" w:rsidRDefault="00962A3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A05A1" w14:textId="77777777" w:rsidR="00962A37" w:rsidRPr="00E37965" w:rsidRDefault="00962A3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6A5F0" w14:textId="77777777" w:rsidR="00962A37" w:rsidRPr="00E37965" w:rsidRDefault="00962A3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8C7B9" w14:textId="77777777" w:rsidR="00962A37" w:rsidRPr="00E37965" w:rsidRDefault="00962A3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2CE63" w14:textId="77777777" w:rsidR="00962A37" w:rsidRPr="00E37965" w:rsidRDefault="00962A3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47F10" w14:textId="77777777" w:rsidR="00962A37" w:rsidRPr="00E37965" w:rsidRDefault="00962A3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B4D26" w14:textId="77777777" w:rsidR="00962A37" w:rsidRPr="00E37965" w:rsidRDefault="00962A3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B7774" w14:textId="77777777" w:rsidR="00962A37" w:rsidRPr="00E37965" w:rsidRDefault="00962A3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2965F" w14:textId="77777777" w:rsidR="00962A37" w:rsidRPr="00E37965" w:rsidRDefault="00962A3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14:paraId="29AFB6D2" w14:textId="77777777" w:rsidR="00962A37" w:rsidRPr="00E37965" w:rsidRDefault="00962A37" w:rsidP="00400F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</w:tr>
      <w:tr w:rsidR="00962A37" w:rsidRPr="00E37965" w14:paraId="6F8F87D0" w14:textId="77777777" w:rsidTr="00400FC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2BF3E" w14:textId="77777777" w:rsidR="00962A37" w:rsidRPr="00E37965" w:rsidRDefault="00962A3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Karim, 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F8EA2" w14:textId="77777777" w:rsidR="00962A37" w:rsidRPr="00E37965" w:rsidRDefault="00962A3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F9FE9" w14:textId="77777777" w:rsidR="00962A37" w:rsidRPr="00E37965" w:rsidRDefault="00962A3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69D4A" w14:textId="77777777" w:rsidR="00962A37" w:rsidRPr="00E37965" w:rsidRDefault="00962A3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CEC15" w14:textId="77777777" w:rsidR="00962A37" w:rsidRPr="00E37965" w:rsidRDefault="00962A3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9D76A" w14:textId="77777777" w:rsidR="00962A37" w:rsidRPr="00E37965" w:rsidRDefault="00962A3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9EC08" w14:textId="77777777" w:rsidR="00962A37" w:rsidRPr="00E37965" w:rsidRDefault="00962A3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09F62" w14:textId="77777777" w:rsidR="00962A37" w:rsidRPr="00E37965" w:rsidRDefault="00962A3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F6071" w14:textId="77777777" w:rsidR="00962A37" w:rsidRPr="00E37965" w:rsidRDefault="00962A3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3DA31" w14:textId="77777777" w:rsidR="00962A37" w:rsidRPr="00E37965" w:rsidRDefault="00962A3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3A266F7B" w14:textId="77777777" w:rsidR="00962A37" w:rsidRPr="00E37965" w:rsidRDefault="00962A37" w:rsidP="00400F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</w:tr>
      <w:tr w:rsidR="00962A37" w:rsidRPr="00E37965" w14:paraId="300D9112" w14:textId="77777777" w:rsidTr="00400FC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A375D" w14:textId="77777777" w:rsidR="00962A37" w:rsidRPr="00E37965" w:rsidRDefault="00962A3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Leung, 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ACDEA" w14:textId="77777777" w:rsidR="00962A37" w:rsidRPr="00E37965" w:rsidRDefault="00962A3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A6FD6" w14:textId="77777777" w:rsidR="00962A37" w:rsidRPr="00E37965" w:rsidRDefault="00962A3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138CF" w14:textId="77777777" w:rsidR="00962A37" w:rsidRPr="00E37965" w:rsidRDefault="00962A3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D55C2" w14:textId="77777777" w:rsidR="00962A37" w:rsidRPr="00E37965" w:rsidRDefault="00962A3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FD747" w14:textId="77777777" w:rsidR="00962A37" w:rsidRPr="00E37965" w:rsidRDefault="00962A3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2BCE6" w14:textId="77777777" w:rsidR="00962A37" w:rsidRPr="00E37965" w:rsidRDefault="00962A3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59201" w14:textId="77777777" w:rsidR="00962A37" w:rsidRPr="00E37965" w:rsidRDefault="00962A3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F1106" w14:textId="77777777" w:rsidR="00962A37" w:rsidRPr="00E37965" w:rsidRDefault="00962A3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CD2CC" w14:textId="77777777" w:rsidR="00962A37" w:rsidRPr="00E37965" w:rsidRDefault="00962A3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2D1F97C1" w14:textId="77777777" w:rsidR="00962A37" w:rsidRPr="00E37965" w:rsidRDefault="00962A37" w:rsidP="00400F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</w:tr>
      <w:tr w:rsidR="00962A37" w:rsidRPr="00E37965" w14:paraId="67C17EF3" w14:textId="77777777" w:rsidTr="00400FC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31DBC" w14:textId="77777777" w:rsidR="00962A37" w:rsidRPr="00E37965" w:rsidRDefault="00962A3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Liang, 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85FA2" w14:textId="77777777" w:rsidR="00962A37" w:rsidRPr="00E37965" w:rsidRDefault="00962A3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99561" w14:textId="77777777" w:rsidR="00962A37" w:rsidRPr="00E37965" w:rsidRDefault="00962A3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487AC" w14:textId="77777777" w:rsidR="00962A37" w:rsidRPr="00E37965" w:rsidRDefault="00962A3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5BEBB" w14:textId="77777777" w:rsidR="00962A37" w:rsidRPr="00E37965" w:rsidRDefault="00962A3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2DF55" w14:textId="77777777" w:rsidR="00962A37" w:rsidRPr="00E37965" w:rsidRDefault="00962A3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E79B9" w14:textId="77777777" w:rsidR="00962A37" w:rsidRPr="00E37965" w:rsidRDefault="00962A3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090BC" w14:textId="77777777" w:rsidR="00962A37" w:rsidRPr="00E37965" w:rsidRDefault="00962A3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D7707" w14:textId="77777777" w:rsidR="00962A37" w:rsidRPr="00E37965" w:rsidRDefault="00962A3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C35C4" w14:textId="77777777" w:rsidR="00962A37" w:rsidRPr="00E37965" w:rsidRDefault="00962A3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54875B2C" w14:textId="77777777" w:rsidR="00962A37" w:rsidRPr="00E37965" w:rsidRDefault="00962A37" w:rsidP="00400F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</w:tr>
      <w:tr w:rsidR="00962A37" w:rsidRPr="00E37965" w14:paraId="080CCA12" w14:textId="77777777" w:rsidTr="00400FC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01390" w14:textId="77777777" w:rsidR="00962A37" w:rsidRPr="00E37965" w:rsidRDefault="00962A3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Wennberg, 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B2247" w14:textId="77777777" w:rsidR="00962A37" w:rsidRPr="00E37965" w:rsidRDefault="00962A3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EC2A7" w14:textId="77777777" w:rsidR="00962A37" w:rsidRPr="00E37965" w:rsidRDefault="00962A3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E57BC" w14:textId="77777777" w:rsidR="00962A37" w:rsidRPr="00E37965" w:rsidRDefault="00962A3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8A3B0" w14:textId="77777777" w:rsidR="00962A37" w:rsidRPr="00E37965" w:rsidRDefault="00962A3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C48FE" w14:textId="77777777" w:rsidR="00962A37" w:rsidRPr="00E37965" w:rsidRDefault="00962A3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8F8A2" w14:textId="77777777" w:rsidR="00962A37" w:rsidRPr="00E37965" w:rsidRDefault="00962A3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7602D" w14:textId="77777777" w:rsidR="00962A37" w:rsidRPr="00E37965" w:rsidRDefault="00962A3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18BF7" w14:textId="77777777" w:rsidR="00962A37" w:rsidRPr="00E37965" w:rsidRDefault="00962A3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378F8" w14:textId="77777777" w:rsidR="00962A37" w:rsidRPr="00E37965" w:rsidRDefault="00962A3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32948DB3" w14:textId="77777777" w:rsidR="00962A37" w:rsidRPr="00E37965" w:rsidRDefault="00962A37" w:rsidP="00400F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</w:tr>
      <w:tr w:rsidR="00962A37" w:rsidRPr="00E37965" w14:paraId="429FB8A0" w14:textId="77777777" w:rsidTr="00400FC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0D74C" w14:textId="77777777" w:rsidR="00962A37" w:rsidRPr="00E37965" w:rsidRDefault="00962A3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Gupta, 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078BE" w14:textId="77777777" w:rsidR="00962A37" w:rsidRPr="00E37965" w:rsidRDefault="00962A3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4EDDD" w14:textId="77777777" w:rsidR="00962A37" w:rsidRPr="00E37965" w:rsidRDefault="00962A3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5ECC9" w14:textId="77777777" w:rsidR="00962A37" w:rsidRPr="00E37965" w:rsidRDefault="00962A3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9A905" w14:textId="77777777" w:rsidR="00962A37" w:rsidRPr="00E37965" w:rsidRDefault="00962A3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60206" w14:textId="77777777" w:rsidR="00962A37" w:rsidRPr="00E37965" w:rsidRDefault="00962A3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89EE2" w14:textId="77777777" w:rsidR="00962A37" w:rsidRPr="00E37965" w:rsidRDefault="00962A3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423EF" w14:textId="77777777" w:rsidR="00962A37" w:rsidRPr="00E37965" w:rsidRDefault="00962A3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36DE0" w14:textId="77777777" w:rsidR="00962A37" w:rsidRPr="00E37965" w:rsidRDefault="00962A3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B1380" w14:textId="77777777" w:rsidR="00962A37" w:rsidRPr="00E37965" w:rsidRDefault="00962A3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3757E958" w14:textId="77777777" w:rsidR="00962A37" w:rsidRPr="00E37965" w:rsidRDefault="00962A37" w:rsidP="00400F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</w:tr>
      <w:tr w:rsidR="00962A37" w:rsidRPr="00E37965" w14:paraId="081CFEF5" w14:textId="77777777" w:rsidTr="00400FC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A9BEF" w14:textId="77777777" w:rsidR="00962A37" w:rsidRPr="00E37965" w:rsidRDefault="00962A3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Hazen, 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CD013" w14:textId="77777777" w:rsidR="00962A37" w:rsidRPr="00E37965" w:rsidRDefault="00962A3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76834" w14:textId="77777777" w:rsidR="00962A37" w:rsidRPr="00E37965" w:rsidRDefault="00962A3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5841B" w14:textId="77777777" w:rsidR="00962A37" w:rsidRPr="00E37965" w:rsidRDefault="00962A3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9EB42" w14:textId="77777777" w:rsidR="00962A37" w:rsidRPr="00E37965" w:rsidRDefault="00962A3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30896" w14:textId="77777777" w:rsidR="00962A37" w:rsidRPr="00E37965" w:rsidRDefault="00962A3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D3285" w14:textId="77777777" w:rsidR="00962A37" w:rsidRPr="00E37965" w:rsidRDefault="00962A3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7CB7E" w14:textId="77777777" w:rsidR="00962A37" w:rsidRPr="00E37965" w:rsidRDefault="00962A3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67CEF" w14:textId="77777777" w:rsidR="00962A37" w:rsidRPr="00E37965" w:rsidRDefault="00962A3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3C6B3" w14:textId="77777777" w:rsidR="00962A37" w:rsidRPr="00E37965" w:rsidRDefault="00962A3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55FA8DC1" w14:textId="77777777" w:rsidR="00962A37" w:rsidRPr="00E37965" w:rsidRDefault="00962A37" w:rsidP="00400F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</w:tr>
      <w:tr w:rsidR="00962A37" w:rsidRPr="00E37965" w14:paraId="2C95E68C" w14:textId="77777777" w:rsidTr="00400FC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DA850" w14:textId="77777777" w:rsidR="00962A37" w:rsidRPr="00E37965" w:rsidRDefault="00962A3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 xml:space="preserve"> Lee, 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EDE74" w14:textId="77777777" w:rsidR="00962A37" w:rsidRPr="00E37965" w:rsidRDefault="00962A3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8D65E" w14:textId="77777777" w:rsidR="00962A37" w:rsidRPr="00E37965" w:rsidRDefault="00962A3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49FE7" w14:textId="77777777" w:rsidR="00962A37" w:rsidRPr="00E37965" w:rsidRDefault="00962A3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72CE5" w14:textId="77777777" w:rsidR="00962A37" w:rsidRPr="00E37965" w:rsidRDefault="00962A3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22E12" w14:textId="77777777" w:rsidR="00962A37" w:rsidRPr="00E37965" w:rsidRDefault="00962A3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E636D" w14:textId="77777777" w:rsidR="00962A37" w:rsidRPr="00E37965" w:rsidRDefault="00962A3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8FBE1" w14:textId="77777777" w:rsidR="00962A37" w:rsidRPr="00E37965" w:rsidRDefault="00962A3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3B1D1" w14:textId="77777777" w:rsidR="00962A37" w:rsidRPr="00E37965" w:rsidRDefault="00962A3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978EB" w14:textId="77777777" w:rsidR="00962A37" w:rsidRPr="00E37965" w:rsidRDefault="00962A3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0050889F" w14:textId="77777777" w:rsidR="00962A37" w:rsidRPr="00E37965" w:rsidRDefault="00962A37" w:rsidP="00400F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</w:tr>
      <w:tr w:rsidR="00962A37" w:rsidRPr="00E37965" w14:paraId="66DC1040" w14:textId="77777777" w:rsidTr="00400FC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A57D7" w14:textId="77777777" w:rsidR="00962A37" w:rsidRPr="00E37965" w:rsidRDefault="00962A3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Westin, 2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87FD7" w14:textId="77777777" w:rsidR="00962A37" w:rsidRPr="00E37965" w:rsidRDefault="00962A3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D1F70" w14:textId="77777777" w:rsidR="00962A37" w:rsidRPr="00E37965" w:rsidRDefault="00962A3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BFEB4" w14:textId="77777777" w:rsidR="00962A37" w:rsidRPr="00E37965" w:rsidRDefault="00962A3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71244" w14:textId="77777777" w:rsidR="00962A37" w:rsidRPr="00E37965" w:rsidRDefault="00962A3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46A21" w14:textId="77777777" w:rsidR="00962A37" w:rsidRPr="00E37965" w:rsidRDefault="00962A3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8735E" w14:textId="77777777" w:rsidR="00962A37" w:rsidRPr="00E37965" w:rsidRDefault="00962A3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EC5F9" w14:textId="77777777" w:rsidR="00962A37" w:rsidRPr="00E37965" w:rsidRDefault="00962A3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DBFCA" w14:textId="77777777" w:rsidR="00962A37" w:rsidRPr="00E37965" w:rsidRDefault="00962A3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39C85" w14:textId="77777777" w:rsidR="00962A37" w:rsidRPr="00E37965" w:rsidRDefault="00962A3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0FE888FD" w14:textId="77777777" w:rsidR="00962A37" w:rsidRPr="00E37965" w:rsidRDefault="00962A37" w:rsidP="00400F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</w:tr>
      <w:tr w:rsidR="00962A37" w:rsidRPr="00E37965" w14:paraId="48BB6793" w14:textId="77777777" w:rsidTr="00400FC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845E3" w14:textId="77777777" w:rsidR="00962A37" w:rsidRPr="00E37965" w:rsidRDefault="00962A3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Holmes,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DD8BF" w14:textId="77777777" w:rsidR="00962A37" w:rsidRPr="00E37965" w:rsidRDefault="00962A3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11BF0" w14:textId="77777777" w:rsidR="00962A37" w:rsidRPr="00E37965" w:rsidRDefault="00962A3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9861B" w14:textId="77777777" w:rsidR="00962A37" w:rsidRPr="00E37965" w:rsidRDefault="00962A3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A6AF5" w14:textId="77777777" w:rsidR="00962A37" w:rsidRPr="00E37965" w:rsidRDefault="00962A3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63F33" w14:textId="77777777" w:rsidR="00962A37" w:rsidRPr="00E37965" w:rsidRDefault="00962A3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36DA8" w14:textId="77777777" w:rsidR="00962A37" w:rsidRPr="00E37965" w:rsidRDefault="00962A3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28F9C" w14:textId="77777777" w:rsidR="00962A37" w:rsidRPr="00E37965" w:rsidRDefault="00962A3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C3BBF" w14:textId="77777777" w:rsidR="00962A37" w:rsidRPr="00E37965" w:rsidRDefault="00962A3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CF3C5" w14:textId="77777777" w:rsidR="00962A37" w:rsidRPr="00E37965" w:rsidRDefault="00962A37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0D6076D4" w14:textId="77777777" w:rsidR="00962A37" w:rsidRPr="00E37965" w:rsidRDefault="00962A37" w:rsidP="00400F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</w:tr>
    </w:tbl>
    <w:p w14:paraId="588153F5" w14:textId="77777777" w:rsidR="007B346F" w:rsidRDefault="007B346F"/>
    <w:sectPr w:rsidR="007B346F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2A37"/>
    <w:rsid w:val="000727AF"/>
    <w:rsid w:val="001A22A0"/>
    <w:rsid w:val="007B346F"/>
    <w:rsid w:val="00852D57"/>
    <w:rsid w:val="00962A37"/>
    <w:rsid w:val="00FC5716"/>
    <w:rsid w:val="00FF53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0285AA9"/>
  <w15:chartTrackingRefBased/>
  <w15:docId w15:val="{7DA46376-83DF-42EC-A8E5-8066DDFB52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C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2A37"/>
    <w:rPr>
      <w:lang w:val="en-US"/>
    </w:rPr>
  </w:style>
  <w:style w:type="paragraph" w:styleId="Ttulo1">
    <w:name w:val="heading 1"/>
    <w:basedOn w:val="Normal"/>
    <w:next w:val="Normal"/>
    <w:link w:val="Ttulo1Car"/>
    <w:uiPriority w:val="9"/>
    <w:qFormat/>
    <w:rsid w:val="00962A3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s-CO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962A3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s-CO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962A3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s-CO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962A3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s-CO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962A3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s-CO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962A3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s-CO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962A3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s-CO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962A3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s-CO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962A3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s-CO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962A3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962A3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962A3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962A37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962A37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962A37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962A37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962A37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962A37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962A3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CO"/>
    </w:rPr>
  </w:style>
  <w:style w:type="character" w:customStyle="1" w:styleId="TtuloCar">
    <w:name w:val="Título Car"/>
    <w:basedOn w:val="Fuentedeprrafopredeter"/>
    <w:link w:val="Ttulo"/>
    <w:uiPriority w:val="10"/>
    <w:rsid w:val="00962A3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962A3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s-CO"/>
    </w:rPr>
  </w:style>
  <w:style w:type="character" w:customStyle="1" w:styleId="SubttuloCar">
    <w:name w:val="Subtítulo Car"/>
    <w:basedOn w:val="Fuentedeprrafopredeter"/>
    <w:link w:val="Subttulo"/>
    <w:uiPriority w:val="11"/>
    <w:rsid w:val="00962A3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962A37"/>
    <w:pPr>
      <w:spacing w:before="160"/>
      <w:jc w:val="center"/>
    </w:pPr>
    <w:rPr>
      <w:i/>
      <w:iCs/>
      <w:color w:val="404040" w:themeColor="text1" w:themeTint="BF"/>
      <w:lang w:val="es-CO"/>
    </w:rPr>
  </w:style>
  <w:style w:type="character" w:customStyle="1" w:styleId="CitaCar">
    <w:name w:val="Cita Car"/>
    <w:basedOn w:val="Fuentedeprrafopredeter"/>
    <w:link w:val="Cita"/>
    <w:uiPriority w:val="29"/>
    <w:rsid w:val="00962A37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962A37"/>
    <w:pPr>
      <w:ind w:left="720"/>
      <w:contextualSpacing/>
    </w:pPr>
    <w:rPr>
      <w:lang w:val="es-CO"/>
    </w:rPr>
  </w:style>
  <w:style w:type="character" w:styleId="nfasisintenso">
    <w:name w:val="Intense Emphasis"/>
    <w:basedOn w:val="Fuentedeprrafopredeter"/>
    <w:uiPriority w:val="21"/>
    <w:qFormat/>
    <w:rsid w:val="00962A37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962A3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s-CO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962A37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962A3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5</Words>
  <Characters>562</Characters>
  <Application>Microsoft Office Word</Application>
  <DocSecurity>0</DocSecurity>
  <Lines>191</Lines>
  <Paragraphs>124</Paragraphs>
  <ScaleCrop>false</ScaleCrop>
  <Company/>
  <LinksUpToDate>false</LinksUpToDate>
  <CharactersWithSpaces>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Andrés Nieva Posso</dc:creator>
  <cp:keywords/>
  <dc:description/>
  <cp:lastModifiedBy>Daniel Andrés Nieva Posso</cp:lastModifiedBy>
  <cp:revision>1</cp:revision>
  <dcterms:created xsi:type="dcterms:W3CDTF">2024-09-04T10:16:00Z</dcterms:created>
  <dcterms:modified xsi:type="dcterms:W3CDTF">2024-09-04T10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1a631ae-a5d0-4c82-b219-5bd56de71a63</vt:lpwstr>
  </property>
</Properties>
</file>